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465" w:rsidRPr="00122C8A" w:rsidRDefault="00AD6465" w:rsidP="00AD6465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lemental Table</w:t>
      </w:r>
      <w:bookmarkStart w:id="0" w:name="_GoBack"/>
      <w:bookmarkEnd w:id="0"/>
      <w:r w:rsidRPr="00122C8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22C8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195" w:type="dxa"/>
        <w:tblInd w:w="93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620"/>
        <w:gridCol w:w="1530"/>
        <w:gridCol w:w="1530"/>
        <w:gridCol w:w="1530"/>
        <w:gridCol w:w="1170"/>
      </w:tblGrid>
      <w:tr w:rsidR="00AD6465" w:rsidRPr="00122C8A" w:rsidTr="00F03563">
        <w:trPr>
          <w:trHeight w:val="20"/>
        </w:trPr>
        <w:tc>
          <w:tcPr>
            <w:tcW w:w="181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ossible Pairwise Comparison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olymorphic Site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Pairwise Comparisons</w:t>
            </w:r>
          </w:p>
        </w:tc>
        <w:tc>
          <w:tcPr>
            <w:tcW w:w="11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D′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53442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502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92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10612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alpha14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485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alpha710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7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H44</w:t>
            </w:r>
            <w:proofErr w:type="spellEnd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/76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82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LNP21362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48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01</w:t>
            </w:r>
            <w:proofErr w:type="spellEnd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-240149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01</w:t>
            </w:r>
            <w:proofErr w:type="spellEnd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-240355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C58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465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Z-05/33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1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Z2491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. gonorrhoeae</w:t>
            </w: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013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DGI2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91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6465" w:rsidRPr="00122C8A" w:rsidTr="00F03563">
        <w:trPr>
          <w:trHeight w:val="60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DGI18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6465" w:rsidRPr="00122C8A" w:rsidTr="00F03563">
        <w:trPr>
          <w:trHeight w:val="60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e03.04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456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62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1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65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A1090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9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0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A19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1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62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i19.05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07.05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S11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1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74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n01.08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41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NCCP11945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82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NG05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57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ID1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ID18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ID24</w:t>
            </w:r>
            <w:proofErr w:type="spellEnd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ID332</w:t>
            </w:r>
            <w:proofErr w:type="spellEnd"/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65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D6465" w:rsidRPr="00122C8A" w:rsidTr="00F03563">
        <w:trPr>
          <w:trHeight w:val="562"/>
        </w:trPr>
        <w:tc>
          <w:tcPr>
            <w:tcW w:w="181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K-93-1035</w:t>
            </w:r>
          </w:p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D6465" w:rsidRPr="00122C8A" w:rsidRDefault="00AD6465" w:rsidP="00F035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p w:rsidR="00AD6465" w:rsidRPr="00122C8A" w:rsidRDefault="00AD6465" w:rsidP="00AD6465">
      <w:pPr>
        <w:rPr>
          <w:rFonts w:ascii="Times New Roman" w:hAnsi="Times New Roman" w:cs="Times New Roman"/>
          <w:b/>
          <w:sz w:val="24"/>
          <w:szCs w:val="24"/>
        </w:rPr>
      </w:pPr>
    </w:p>
    <w:sectPr w:rsidR="00AD6465" w:rsidRPr="00122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143B4"/>
    <w:multiLevelType w:val="hybridMultilevel"/>
    <w:tmpl w:val="38766D34"/>
    <w:lvl w:ilvl="0" w:tplc="01461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6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8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47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29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4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6C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A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AC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65"/>
    <w:rsid w:val="00031344"/>
    <w:rsid w:val="00AD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6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6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D6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AD6465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AD646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AD6465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D646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6465"/>
  </w:style>
  <w:style w:type="character" w:styleId="PlaceholderText">
    <w:name w:val="Placeholder Text"/>
    <w:basedOn w:val="DefaultParagraphFont"/>
    <w:uiPriority w:val="99"/>
    <w:semiHidden/>
    <w:rsid w:val="00AD6465"/>
    <w:rPr>
      <w:color w:val="808080"/>
    </w:rPr>
  </w:style>
  <w:style w:type="paragraph" w:customStyle="1" w:styleId="04-abstract">
    <w:name w:val="04-abstract"/>
    <w:basedOn w:val="Normal"/>
    <w:rsid w:val="00AD6465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AD6465"/>
  </w:style>
  <w:style w:type="character" w:styleId="FollowedHyperlink">
    <w:name w:val="FollowedHyperlink"/>
    <w:basedOn w:val="DefaultParagraphFont"/>
    <w:uiPriority w:val="99"/>
    <w:semiHidden/>
    <w:unhideWhenUsed/>
    <w:rsid w:val="00AD6465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64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64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646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D6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6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6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D6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AD6465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AD646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AD6465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D646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6465"/>
  </w:style>
  <w:style w:type="character" w:styleId="PlaceholderText">
    <w:name w:val="Placeholder Text"/>
    <w:basedOn w:val="DefaultParagraphFont"/>
    <w:uiPriority w:val="99"/>
    <w:semiHidden/>
    <w:rsid w:val="00AD6465"/>
    <w:rPr>
      <w:color w:val="808080"/>
    </w:rPr>
  </w:style>
  <w:style w:type="paragraph" w:customStyle="1" w:styleId="04-abstract">
    <w:name w:val="04-abstract"/>
    <w:basedOn w:val="Normal"/>
    <w:rsid w:val="00AD6465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AD6465"/>
  </w:style>
  <w:style w:type="character" w:styleId="FollowedHyperlink">
    <w:name w:val="FollowedHyperlink"/>
    <w:basedOn w:val="DefaultParagraphFont"/>
    <w:uiPriority w:val="99"/>
    <w:semiHidden/>
    <w:unhideWhenUsed/>
    <w:rsid w:val="00AD6465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64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64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646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D6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6-08-05T21:17:00Z</dcterms:created>
  <dcterms:modified xsi:type="dcterms:W3CDTF">2016-08-05T21:18:00Z</dcterms:modified>
</cp:coreProperties>
</file>